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5EB" w:rsidRPr="008847E0" w:rsidRDefault="00AF6067" w:rsidP="008847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46921458"/>
      <w:r>
        <w:rPr>
          <w:rFonts w:ascii="Times New Roman" w:hAnsi="Times New Roman" w:cs="Times New Roman"/>
          <w:b/>
          <w:sz w:val="24"/>
          <w:szCs w:val="24"/>
        </w:rPr>
        <w:t>Supplemental</w:t>
      </w:r>
      <w:bookmarkStart w:id="1" w:name="_GoBack"/>
      <w:bookmarkEnd w:id="1"/>
      <w:r w:rsidR="00455C70">
        <w:rPr>
          <w:rFonts w:ascii="Times New Roman" w:hAnsi="Times New Roman" w:cs="Times New Roman"/>
          <w:b/>
          <w:sz w:val="24"/>
          <w:szCs w:val="24"/>
        </w:rPr>
        <w:t xml:space="preserve"> file 1</w:t>
      </w:r>
      <w:r w:rsidR="008847E0" w:rsidRPr="009C7199">
        <w:rPr>
          <w:rFonts w:ascii="Times New Roman" w:hAnsi="Times New Roman" w:cs="Times New Roman"/>
          <w:b/>
          <w:sz w:val="24"/>
          <w:szCs w:val="24"/>
        </w:rPr>
        <w:t>:</w:t>
      </w:r>
      <w:r w:rsidR="008847E0" w:rsidRPr="0058740F">
        <w:t xml:space="preserve"> </w:t>
      </w:r>
      <w:r w:rsidR="008847E0" w:rsidRPr="0058740F">
        <w:rPr>
          <w:rFonts w:ascii="Times New Roman" w:hAnsi="Times New Roman" w:cs="Times New Roman"/>
          <w:sz w:val="24"/>
          <w:szCs w:val="24"/>
        </w:rPr>
        <w:t xml:space="preserve"> </w:t>
      </w:r>
      <w:r w:rsidR="008847E0" w:rsidRPr="009C7199">
        <w:rPr>
          <w:rFonts w:ascii="Times New Roman" w:hAnsi="Times New Roman" w:cs="Times New Roman"/>
          <w:sz w:val="24"/>
          <w:szCs w:val="24"/>
        </w:rPr>
        <w:t>Individual self-care behaviors among HF patients, in west Gojjam zone public hospitals, Northwest, Ethi</w:t>
      </w:r>
      <w:r w:rsidR="008847E0">
        <w:rPr>
          <w:rFonts w:ascii="Times New Roman" w:hAnsi="Times New Roman" w:cs="Times New Roman"/>
          <w:sz w:val="24"/>
          <w:szCs w:val="24"/>
        </w:rPr>
        <w:t>opia, 2021 (</w:t>
      </w:r>
      <w:r w:rsidR="008847E0" w:rsidRPr="0006128E">
        <w:rPr>
          <w:rFonts w:ascii="Times New Roman" w:hAnsi="Times New Roman" w:cs="Times New Roman"/>
          <w:b/>
          <w:sz w:val="24"/>
          <w:szCs w:val="24"/>
        </w:rPr>
        <w:t>n</w:t>
      </w:r>
      <w:r w:rsidR="008847E0" w:rsidRPr="009C7199">
        <w:rPr>
          <w:rFonts w:ascii="Times New Roman" w:hAnsi="Times New Roman" w:cs="Times New Roman"/>
          <w:sz w:val="24"/>
          <w:szCs w:val="24"/>
        </w:rPr>
        <w:t>=304)</w:t>
      </w:r>
      <w:bookmarkEnd w:id="0"/>
    </w:p>
    <w:tbl>
      <w:tblPr>
        <w:tblStyle w:val="TableGrid3"/>
        <w:tblW w:w="10728" w:type="dxa"/>
        <w:tblLayout w:type="fixed"/>
        <w:tblLook w:val="04A0" w:firstRow="1" w:lastRow="0" w:firstColumn="1" w:lastColumn="0" w:noHBand="0" w:noVBand="1"/>
      </w:tblPr>
      <w:tblGrid>
        <w:gridCol w:w="536"/>
        <w:gridCol w:w="3779"/>
        <w:gridCol w:w="743"/>
        <w:gridCol w:w="90"/>
        <w:gridCol w:w="630"/>
        <w:gridCol w:w="90"/>
        <w:gridCol w:w="90"/>
        <w:gridCol w:w="720"/>
        <w:gridCol w:w="90"/>
        <w:gridCol w:w="90"/>
        <w:gridCol w:w="720"/>
        <w:gridCol w:w="90"/>
        <w:gridCol w:w="90"/>
        <w:gridCol w:w="630"/>
        <w:gridCol w:w="180"/>
        <w:gridCol w:w="90"/>
        <w:gridCol w:w="720"/>
        <w:gridCol w:w="90"/>
        <w:gridCol w:w="90"/>
        <w:gridCol w:w="1170"/>
      </w:tblGrid>
      <w:tr w:rsidR="004965EB" w:rsidRPr="00853DE6" w:rsidTr="00793B38">
        <w:tc>
          <w:tcPr>
            <w:tcW w:w="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853DE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o </w:t>
            </w:r>
          </w:p>
        </w:tc>
        <w:tc>
          <w:tcPr>
            <w:tcW w:w="3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5063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-2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>Frequency (N=304)</w:t>
            </w:r>
          </w:p>
        </w:tc>
        <w:tc>
          <w:tcPr>
            <w:tcW w:w="13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793B38" w:rsidP="003D21A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 </w:t>
            </w:r>
            <w:r w:rsidR="004965EB"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4965EB" w:rsidRPr="00853DE6" w:rsidTr="00793B38">
        <w:trPr>
          <w:cantSplit/>
          <w:trHeight w:val="1700"/>
        </w:trPr>
        <w:tc>
          <w:tcPr>
            <w:tcW w:w="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4965EB" w:rsidRPr="00853DE6" w:rsidRDefault="004965EB" w:rsidP="003D21A2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>None of the tim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4965EB" w:rsidRPr="00853DE6" w:rsidRDefault="004965EB" w:rsidP="003D21A2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 little of the                          time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4965EB" w:rsidRPr="00853DE6" w:rsidRDefault="004965EB" w:rsidP="003D21A2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>Some of the time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4965EB" w:rsidRPr="00853DE6" w:rsidRDefault="004965EB" w:rsidP="003D21A2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>A good bit of the time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4965EB" w:rsidRPr="00853DE6" w:rsidRDefault="004965EB" w:rsidP="003D21A2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>Most of the time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4965EB" w:rsidRPr="00853DE6" w:rsidRDefault="004965EB" w:rsidP="003D21A2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>All of the time</w:t>
            </w:r>
          </w:p>
        </w:tc>
        <w:tc>
          <w:tcPr>
            <w:tcW w:w="135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65EB" w:rsidRPr="00853DE6" w:rsidTr="00793B38">
        <w:trPr>
          <w:cantSplit/>
          <w:trHeight w:val="440"/>
        </w:trPr>
        <w:tc>
          <w:tcPr>
            <w:tcW w:w="10728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>Seeking and securing appropriate medical assistance for their HF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autoSpaceDE w:val="0"/>
              <w:autoSpaceDN w:val="0"/>
              <w:adjustRightInd w:val="0"/>
              <w:spacing w:line="360" w:lineRule="auto"/>
              <w:ind w:left="9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 xml:space="preserve">I contact my doctor when I see my feet, ankles, legs, or stomach swell. 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6.8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70.7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1.2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78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contact my doctor when I feel more short of breath.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28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53.9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6.1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contact my doctor when I have nausea or do not feel like eating.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0.7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33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48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4.8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contact my doctor when I realize I am feeling tired all the time.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4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34.5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44.4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6.4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keep my appointments with my doctor.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4.9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38.9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54.6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</w:tr>
      <w:tr w:rsidR="004965EB" w:rsidRPr="00853DE6" w:rsidTr="00793B38">
        <w:tc>
          <w:tcPr>
            <w:tcW w:w="10728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>Being aware of and attending to the effects and results of HF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When I am short of breath, I rest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3.9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35.2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52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8.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73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When I am short of breath or tired, I ask for help with something I am unable to do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2.2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53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30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3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To help reduce my symptoms, like fatigue or shortness of breath, I limit the activities that are hard for me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4.8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53.9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27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spread my activities out over the whole day so I do not get too tired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4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45.8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35.5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0.9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3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plan rest times during my day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.6%)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6.9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46.4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31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11.2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2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4965EB" w:rsidRPr="00853DE6" w:rsidTr="00793B38">
        <w:tc>
          <w:tcPr>
            <w:tcW w:w="10728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>Effectively carrying out medically prescribed diagnostic, therapeutic, and rehabilitative measures directed toward prevention of exacerbations or complications of HF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watch how much water I pass (urinate) each day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965EB" w:rsidRPr="00853DE6" w:rsidRDefault="004965EB" w:rsidP="003D21A2">
            <w:pPr>
              <w:autoSpaceDE w:val="0"/>
              <w:autoSpaceDN w:val="0"/>
              <w:adjustRightInd w:val="0"/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5(70.7%)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965EB" w:rsidRPr="00853DE6" w:rsidRDefault="004965EB" w:rsidP="003D21A2">
            <w:pPr>
              <w:autoSpaceDE w:val="0"/>
              <w:autoSpaceDN w:val="0"/>
              <w:adjustRightInd w:val="0"/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(12.5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965EB" w:rsidRPr="00853DE6" w:rsidRDefault="004965EB" w:rsidP="003D21A2">
            <w:pPr>
              <w:autoSpaceDE w:val="0"/>
              <w:autoSpaceDN w:val="0"/>
              <w:adjustRightInd w:val="0"/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(7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965EB" w:rsidRPr="00853DE6" w:rsidRDefault="004965EB" w:rsidP="003D21A2">
            <w:pPr>
              <w:autoSpaceDE w:val="0"/>
              <w:autoSpaceDN w:val="0"/>
              <w:adjustRightInd w:val="0"/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(5.9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965EB" w:rsidRPr="00853DE6" w:rsidRDefault="004965EB" w:rsidP="003D21A2">
            <w:pPr>
              <w:autoSpaceDE w:val="0"/>
              <w:autoSpaceDN w:val="0"/>
              <w:adjustRightInd w:val="0"/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(2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965EB" w:rsidRPr="00853DE6" w:rsidRDefault="004965EB" w:rsidP="003D21A2">
            <w:pPr>
              <w:autoSpaceDE w:val="0"/>
              <w:autoSpaceDN w:val="0"/>
              <w:adjustRightInd w:val="0"/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(1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am careful not to drink “too many” fluids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06(34.9%)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77(25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9(19.4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44(14.5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2(3.9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6(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do not eat canned soups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(1%)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4(1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6(11.8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14(37.5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46(48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take my pills every day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4(4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23(40.5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67(54.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always refill prescriptions for my pills on time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(0.7%)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5(8.2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24(40.8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525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ind w:hanging="38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take my pills as the doctor prescribed—I take all the doses of my pills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4(7.9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30(42.8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50(49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have a system to help tell me when to take my pills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(1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2(17.1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26(41.4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22(40.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stay away from people who have a cold or flu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(1%)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(1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4(4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30(42.8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15(37.8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9(12.8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limit my alcohol intake to 1 glass of beer or wine or 1 shot a day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(0.7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5(4.9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2(17.1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35(77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am physically active (e.g., walk or ride a bike) 3 to 4 days per week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(1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5(11.5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81(59.5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82(2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4965EB" w:rsidRPr="00853DE6" w:rsidTr="00793B38">
        <w:tc>
          <w:tcPr>
            <w:tcW w:w="10728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t>Modifying the self-concept in accepting oneself as having HF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believe that having HF is a condition to which I can adjust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4(1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4(17.8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89(62.2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6(18.4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</w:tr>
      <w:tr w:rsidR="004965EB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 xml:space="preserve">I think a person can live a happy and good life, even after having </w:t>
            </w:r>
            <w:r w:rsidRPr="0085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F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(0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3(7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43(47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09(35.9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8(9.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</w:tr>
      <w:tr w:rsidR="004965EB" w:rsidRPr="00853DE6" w:rsidTr="00793B38">
        <w:tc>
          <w:tcPr>
            <w:tcW w:w="10728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earning to live with the effects of HF and the effects of HF treatments</w:t>
            </w:r>
          </w:p>
        </w:tc>
      </w:tr>
      <w:tr w:rsidR="00793B38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When I feel anxious about my worsening symptoms of HF, I talk with my doctor about it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7(2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56(18.4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21(39.8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20(39.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</w:tr>
      <w:tr w:rsidR="00793B38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talk to my doctor and family about my condition to make choices and plans for the future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(1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7(12.2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19(39.1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44(47.4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</w:tr>
      <w:tr w:rsidR="00793B38" w:rsidRPr="00853DE6" w:rsidTr="00793B38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am a nonsmoker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6(5.3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87(94.4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</w:tr>
      <w:tr w:rsidR="00793B38" w:rsidRPr="00853DE6" w:rsidTr="00793B38">
        <w:trPr>
          <w:trHeight w:val="782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65EB" w:rsidRPr="00853DE6" w:rsidRDefault="004965EB" w:rsidP="004965E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5EB" w:rsidRPr="00853DE6" w:rsidRDefault="004965EB" w:rsidP="003D21A2">
            <w:pPr>
              <w:spacing w:line="36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I put my feet up when I sit in a chair.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78(25.7%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60(19.7%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07(35.2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43(14.1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14(4.6%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2(0.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65EB" w:rsidRPr="00853DE6" w:rsidRDefault="004965EB" w:rsidP="003D2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6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</w:tr>
    </w:tbl>
    <w:p w:rsidR="0032444B" w:rsidRDefault="0032444B"/>
    <w:sectPr w:rsidR="00324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58171D"/>
    <w:multiLevelType w:val="hybridMultilevel"/>
    <w:tmpl w:val="D1540D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A27"/>
    <w:rsid w:val="000D649E"/>
    <w:rsid w:val="0032444B"/>
    <w:rsid w:val="00455C70"/>
    <w:rsid w:val="004965EB"/>
    <w:rsid w:val="00624A27"/>
    <w:rsid w:val="00793B38"/>
    <w:rsid w:val="008847E0"/>
    <w:rsid w:val="00AF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5E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65E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4965EB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965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5E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65E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4965EB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965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10-04T04:21:00Z</dcterms:created>
  <dcterms:modified xsi:type="dcterms:W3CDTF">2022-10-03T12:42:00Z</dcterms:modified>
</cp:coreProperties>
</file>